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C2D8B5" w14:textId="77777777" w:rsidR="00374B89" w:rsidRPr="002F14B5" w:rsidRDefault="00374B89" w:rsidP="002F14B5">
      <w:pPr>
        <w:pStyle w:val="Heading3"/>
        <w:spacing w:line="240" w:lineRule="auto"/>
        <w:rPr>
          <w:rFonts w:asciiTheme="minorHAnsi" w:hAnsiTheme="minorHAnsi" w:cstheme="minorHAnsi"/>
        </w:rPr>
      </w:pPr>
      <w:bookmarkStart w:id="0" w:name="_GoBack"/>
      <w:bookmarkEnd w:id="0"/>
      <w:r w:rsidRPr="002F14B5">
        <w:rPr>
          <w:rFonts w:asciiTheme="minorHAnsi" w:hAnsiTheme="minorHAnsi" w:cstheme="minorHAnsi"/>
        </w:rPr>
        <w:t>S1 Appendix. Reporting criteria</w:t>
      </w:r>
    </w:p>
    <w:p w14:paraId="56005797"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Proposed key methodologic criteria to report in publications of Delphi studies – adapted from </w:t>
      </w:r>
      <w:proofErr w:type="spellStart"/>
      <w:r w:rsidRPr="002F14B5">
        <w:rPr>
          <w:rFonts w:asciiTheme="minorHAnsi" w:hAnsiTheme="minorHAnsi" w:cstheme="minorHAnsi"/>
        </w:rPr>
        <w:t>Jüngar</w:t>
      </w:r>
      <w:proofErr w:type="spellEnd"/>
      <w:r w:rsidRPr="002F14B5">
        <w:rPr>
          <w:rFonts w:asciiTheme="minorHAnsi" w:hAnsiTheme="minorHAnsi" w:cstheme="minorHAnsi"/>
        </w:rPr>
        <w:t xml:space="preserve"> et al 2017</w:t>
      </w:r>
    </w:p>
    <w:tbl>
      <w:tblPr>
        <w:tblStyle w:val="TableGrid"/>
        <w:tblW w:w="0" w:type="auto"/>
        <w:tblLook w:val="04A0" w:firstRow="1" w:lastRow="0" w:firstColumn="1" w:lastColumn="0" w:noHBand="0" w:noVBand="1"/>
      </w:tblPr>
      <w:tblGrid>
        <w:gridCol w:w="509"/>
        <w:gridCol w:w="1470"/>
        <w:gridCol w:w="6046"/>
        <w:gridCol w:w="985"/>
      </w:tblGrid>
      <w:tr w:rsidR="00374B89" w:rsidRPr="002F14B5" w14:paraId="79E6EE0E" w14:textId="77777777" w:rsidTr="00C37965">
        <w:tc>
          <w:tcPr>
            <w:tcW w:w="509" w:type="dxa"/>
          </w:tcPr>
          <w:p w14:paraId="662D32C4" w14:textId="77777777" w:rsidR="00374B89" w:rsidRPr="002F14B5" w:rsidRDefault="00374B89" w:rsidP="002F14B5">
            <w:pPr>
              <w:spacing w:line="240" w:lineRule="auto"/>
              <w:rPr>
                <w:rFonts w:asciiTheme="minorHAnsi" w:hAnsiTheme="minorHAnsi" w:cstheme="minorHAnsi"/>
                <w:b/>
                <w:bCs/>
              </w:rPr>
            </w:pPr>
            <w:r w:rsidRPr="002F14B5">
              <w:rPr>
                <w:rFonts w:asciiTheme="minorHAnsi" w:hAnsiTheme="minorHAnsi" w:cstheme="minorHAnsi"/>
                <w:b/>
                <w:bCs/>
              </w:rPr>
              <w:t>No.</w:t>
            </w:r>
          </w:p>
        </w:tc>
        <w:tc>
          <w:tcPr>
            <w:tcW w:w="1471" w:type="dxa"/>
          </w:tcPr>
          <w:p w14:paraId="6F016D28" w14:textId="77777777" w:rsidR="00374B89" w:rsidRPr="002F14B5" w:rsidRDefault="00374B89" w:rsidP="002F14B5">
            <w:pPr>
              <w:spacing w:line="240" w:lineRule="auto"/>
              <w:rPr>
                <w:rFonts w:asciiTheme="minorHAnsi" w:hAnsiTheme="minorHAnsi" w:cstheme="minorHAnsi"/>
                <w:b/>
                <w:bCs/>
              </w:rPr>
            </w:pPr>
            <w:r w:rsidRPr="002F14B5">
              <w:rPr>
                <w:rFonts w:asciiTheme="minorHAnsi" w:hAnsiTheme="minorHAnsi" w:cstheme="minorHAnsi"/>
                <w:b/>
                <w:bCs/>
              </w:rPr>
              <w:t>Item</w:t>
            </w:r>
          </w:p>
        </w:tc>
        <w:tc>
          <w:tcPr>
            <w:tcW w:w="6095" w:type="dxa"/>
          </w:tcPr>
          <w:p w14:paraId="24C57D36" w14:textId="77777777" w:rsidR="00374B89" w:rsidRPr="002F14B5" w:rsidRDefault="00374B89" w:rsidP="002F14B5">
            <w:pPr>
              <w:spacing w:line="240" w:lineRule="auto"/>
              <w:rPr>
                <w:rFonts w:asciiTheme="minorHAnsi" w:hAnsiTheme="minorHAnsi" w:cstheme="minorHAnsi"/>
                <w:b/>
                <w:bCs/>
              </w:rPr>
            </w:pPr>
            <w:r w:rsidRPr="002F14B5">
              <w:rPr>
                <w:rFonts w:asciiTheme="minorHAnsi" w:hAnsiTheme="minorHAnsi" w:cstheme="minorHAnsi"/>
                <w:b/>
                <w:bCs/>
              </w:rPr>
              <w:t>Guide and description</w:t>
            </w:r>
          </w:p>
        </w:tc>
        <w:tc>
          <w:tcPr>
            <w:tcW w:w="935" w:type="dxa"/>
          </w:tcPr>
          <w:p w14:paraId="476146D3" w14:textId="77777777" w:rsidR="00374B89" w:rsidRPr="002F14B5" w:rsidRDefault="00374B89" w:rsidP="002F14B5">
            <w:pPr>
              <w:spacing w:line="240" w:lineRule="auto"/>
              <w:rPr>
                <w:rFonts w:asciiTheme="minorHAnsi" w:hAnsiTheme="minorHAnsi" w:cstheme="minorHAnsi"/>
                <w:b/>
                <w:bCs/>
              </w:rPr>
            </w:pPr>
            <w:r w:rsidRPr="002F14B5">
              <w:rPr>
                <w:rFonts w:asciiTheme="minorHAnsi" w:hAnsiTheme="minorHAnsi" w:cstheme="minorHAnsi"/>
                <w:b/>
                <w:bCs/>
              </w:rPr>
              <w:t>Page no.</w:t>
            </w:r>
          </w:p>
        </w:tc>
      </w:tr>
      <w:tr w:rsidR="00374B89" w:rsidRPr="002F14B5" w14:paraId="741452D5" w14:textId="77777777" w:rsidTr="00C37965">
        <w:tc>
          <w:tcPr>
            <w:tcW w:w="9010" w:type="dxa"/>
            <w:gridSpan w:val="4"/>
          </w:tcPr>
          <w:p w14:paraId="2B479463" w14:textId="77777777" w:rsidR="00374B89" w:rsidRPr="002F14B5" w:rsidRDefault="00374B89" w:rsidP="002F14B5">
            <w:pPr>
              <w:spacing w:line="240" w:lineRule="auto"/>
              <w:rPr>
                <w:rFonts w:asciiTheme="minorHAnsi" w:hAnsiTheme="minorHAnsi" w:cstheme="minorHAnsi"/>
                <w:b/>
                <w:bCs/>
              </w:rPr>
            </w:pPr>
            <w:r w:rsidRPr="002F14B5">
              <w:rPr>
                <w:rFonts w:asciiTheme="minorHAnsi" w:hAnsiTheme="minorHAnsi" w:cstheme="minorHAnsi"/>
                <w:b/>
                <w:bCs/>
              </w:rPr>
              <w:t>Rationale for the choice of the Delphi technique</w:t>
            </w:r>
          </w:p>
        </w:tc>
      </w:tr>
      <w:tr w:rsidR="00374B89" w:rsidRPr="002F14B5" w14:paraId="7435D407" w14:textId="77777777" w:rsidTr="00C37965">
        <w:tc>
          <w:tcPr>
            <w:tcW w:w="509" w:type="dxa"/>
          </w:tcPr>
          <w:p w14:paraId="4ABAB069"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1</w:t>
            </w:r>
          </w:p>
        </w:tc>
        <w:tc>
          <w:tcPr>
            <w:tcW w:w="1471" w:type="dxa"/>
          </w:tcPr>
          <w:p w14:paraId="770E8FDF"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Justification.</w:t>
            </w:r>
          </w:p>
        </w:tc>
        <w:tc>
          <w:tcPr>
            <w:tcW w:w="6095" w:type="dxa"/>
          </w:tcPr>
          <w:p w14:paraId="04B25527"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935" w:type="dxa"/>
          </w:tcPr>
          <w:p w14:paraId="48796573" w14:textId="5B413E35" w:rsidR="00374B89" w:rsidRPr="002F14B5" w:rsidRDefault="00261503" w:rsidP="002F14B5">
            <w:pPr>
              <w:spacing w:line="240" w:lineRule="auto"/>
              <w:rPr>
                <w:rFonts w:asciiTheme="minorHAnsi" w:hAnsiTheme="minorHAnsi" w:cstheme="minorHAnsi"/>
              </w:rPr>
            </w:pPr>
            <w:r>
              <w:rPr>
                <w:rFonts w:asciiTheme="minorHAnsi" w:hAnsiTheme="minorHAnsi" w:cstheme="minorHAnsi"/>
              </w:rPr>
              <w:t>6</w:t>
            </w:r>
          </w:p>
        </w:tc>
      </w:tr>
      <w:tr w:rsidR="00374B89" w:rsidRPr="002F14B5" w14:paraId="28CE2F6F" w14:textId="77777777" w:rsidTr="00C37965">
        <w:tc>
          <w:tcPr>
            <w:tcW w:w="9010" w:type="dxa"/>
            <w:gridSpan w:val="4"/>
          </w:tcPr>
          <w:p w14:paraId="5013F5EC" w14:textId="77777777" w:rsidR="00374B89" w:rsidRPr="002F14B5" w:rsidRDefault="00374B89" w:rsidP="002F14B5">
            <w:pPr>
              <w:spacing w:line="240" w:lineRule="auto"/>
              <w:rPr>
                <w:rFonts w:asciiTheme="minorHAnsi" w:hAnsiTheme="minorHAnsi" w:cstheme="minorHAnsi"/>
                <w:b/>
                <w:bCs/>
              </w:rPr>
            </w:pPr>
            <w:r w:rsidRPr="002F14B5">
              <w:rPr>
                <w:rFonts w:asciiTheme="minorHAnsi" w:hAnsiTheme="minorHAnsi" w:cstheme="minorHAnsi"/>
                <w:b/>
                <w:bCs/>
              </w:rPr>
              <w:t>Planning and design</w:t>
            </w:r>
          </w:p>
        </w:tc>
      </w:tr>
      <w:tr w:rsidR="00374B89" w:rsidRPr="002F14B5" w14:paraId="5C006682" w14:textId="77777777" w:rsidTr="00C37965">
        <w:tc>
          <w:tcPr>
            <w:tcW w:w="509" w:type="dxa"/>
          </w:tcPr>
          <w:p w14:paraId="08FE80DB"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2</w:t>
            </w:r>
          </w:p>
        </w:tc>
        <w:tc>
          <w:tcPr>
            <w:tcW w:w="1471" w:type="dxa"/>
          </w:tcPr>
          <w:p w14:paraId="26A208A2"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Planning and process. </w:t>
            </w:r>
          </w:p>
        </w:tc>
        <w:tc>
          <w:tcPr>
            <w:tcW w:w="6095" w:type="dxa"/>
          </w:tcPr>
          <w:p w14:paraId="3131F5BC"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The Delphi technique is a flexible method and can be adjusted to the respective research aims and purposes. Any modifications should be justified by a rationale and be applied systematically and rigorously</w:t>
            </w:r>
          </w:p>
        </w:tc>
        <w:tc>
          <w:tcPr>
            <w:tcW w:w="935" w:type="dxa"/>
          </w:tcPr>
          <w:p w14:paraId="64AD00B1" w14:textId="55995337" w:rsidR="00374B89" w:rsidRPr="002F14B5" w:rsidRDefault="00261503" w:rsidP="002F14B5">
            <w:pPr>
              <w:spacing w:line="240" w:lineRule="auto"/>
              <w:rPr>
                <w:rFonts w:asciiTheme="minorHAnsi" w:hAnsiTheme="minorHAnsi" w:cstheme="minorHAnsi"/>
              </w:rPr>
            </w:pPr>
            <w:r>
              <w:rPr>
                <w:rFonts w:asciiTheme="minorHAnsi" w:hAnsiTheme="minorHAnsi" w:cstheme="minorHAnsi"/>
              </w:rPr>
              <w:t>6</w:t>
            </w:r>
          </w:p>
        </w:tc>
      </w:tr>
      <w:tr w:rsidR="00374B89" w:rsidRPr="002F14B5" w14:paraId="56BB9D61" w14:textId="77777777" w:rsidTr="00C37965">
        <w:tc>
          <w:tcPr>
            <w:tcW w:w="509" w:type="dxa"/>
          </w:tcPr>
          <w:p w14:paraId="16696BC3"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3</w:t>
            </w:r>
          </w:p>
        </w:tc>
        <w:tc>
          <w:tcPr>
            <w:tcW w:w="1471" w:type="dxa"/>
          </w:tcPr>
          <w:p w14:paraId="6557C5D8"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Definition of consensus. </w:t>
            </w:r>
          </w:p>
        </w:tc>
        <w:tc>
          <w:tcPr>
            <w:tcW w:w="6095" w:type="dxa"/>
          </w:tcPr>
          <w:p w14:paraId="734DDD89"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935" w:type="dxa"/>
          </w:tcPr>
          <w:p w14:paraId="0D38CA75" w14:textId="31263B44" w:rsidR="00374B89" w:rsidRPr="002F14B5" w:rsidRDefault="00261503" w:rsidP="002F14B5">
            <w:pPr>
              <w:spacing w:line="240" w:lineRule="auto"/>
              <w:rPr>
                <w:rFonts w:asciiTheme="minorHAnsi" w:hAnsiTheme="minorHAnsi" w:cstheme="minorHAnsi"/>
              </w:rPr>
            </w:pPr>
            <w:r>
              <w:rPr>
                <w:rFonts w:asciiTheme="minorHAnsi" w:hAnsiTheme="minorHAnsi" w:cstheme="minorHAnsi"/>
              </w:rPr>
              <w:t>8 et seq</w:t>
            </w:r>
          </w:p>
        </w:tc>
      </w:tr>
      <w:tr w:rsidR="00374B89" w:rsidRPr="002F14B5" w14:paraId="45D796D3" w14:textId="77777777" w:rsidTr="00C37965">
        <w:tc>
          <w:tcPr>
            <w:tcW w:w="9010" w:type="dxa"/>
            <w:gridSpan w:val="4"/>
          </w:tcPr>
          <w:p w14:paraId="769178E3" w14:textId="77777777" w:rsidR="00374B89" w:rsidRPr="002F14B5" w:rsidRDefault="00374B89" w:rsidP="002F14B5">
            <w:pPr>
              <w:spacing w:line="240" w:lineRule="auto"/>
              <w:rPr>
                <w:rFonts w:asciiTheme="minorHAnsi" w:hAnsiTheme="minorHAnsi" w:cstheme="minorHAnsi"/>
                <w:b/>
                <w:bCs/>
              </w:rPr>
            </w:pPr>
            <w:r w:rsidRPr="002F14B5">
              <w:rPr>
                <w:rFonts w:asciiTheme="minorHAnsi" w:hAnsiTheme="minorHAnsi" w:cstheme="minorHAnsi"/>
                <w:b/>
                <w:bCs/>
              </w:rPr>
              <w:t>Study conduct</w:t>
            </w:r>
          </w:p>
        </w:tc>
      </w:tr>
      <w:tr w:rsidR="00374B89" w:rsidRPr="002F14B5" w14:paraId="3BBAE7DA" w14:textId="77777777" w:rsidTr="00C37965">
        <w:tc>
          <w:tcPr>
            <w:tcW w:w="509" w:type="dxa"/>
          </w:tcPr>
          <w:p w14:paraId="7AC1E7F4"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4</w:t>
            </w:r>
          </w:p>
        </w:tc>
        <w:tc>
          <w:tcPr>
            <w:tcW w:w="1471" w:type="dxa"/>
          </w:tcPr>
          <w:p w14:paraId="7BEC6A88"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Informational input. </w:t>
            </w:r>
          </w:p>
        </w:tc>
        <w:tc>
          <w:tcPr>
            <w:tcW w:w="6095" w:type="dxa"/>
          </w:tcPr>
          <w:p w14:paraId="37BFDD04"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All material provided to the expert panel at the outset of the project and throughout the Delphi process should be carefully reviewed and piloted in advance in order to examine the effect on experts’ judgements and to prevent bias</w:t>
            </w:r>
          </w:p>
        </w:tc>
        <w:tc>
          <w:tcPr>
            <w:tcW w:w="935" w:type="dxa"/>
          </w:tcPr>
          <w:p w14:paraId="568EB4CC" w14:textId="2BA24CAC" w:rsidR="00374B89" w:rsidRPr="002F14B5" w:rsidRDefault="00261503" w:rsidP="002F14B5">
            <w:pPr>
              <w:spacing w:line="240" w:lineRule="auto"/>
              <w:rPr>
                <w:rFonts w:asciiTheme="minorHAnsi" w:hAnsiTheme="minorHAnsi" w:cstheme="minorHAnsi"/>
              </w:rPr>
            </w:pPr>
            <w:r>
              <w:rPr>
                <w:rFonts w:asciiTheme="minorHAnsi" w:hAnsiTheme="minorHAnsi" w:cstheme="minorHAnsi"/>
              </w:rPr>
              <w:t>8</w:t>
            </w:r>
          </w:p>
        </w:tc>
      </w:tr>
      <w:tr w:rsidR="00374B89" w:rsidRPr="002F14B5" w14:paraId="1B9F2BFF" w14:textId="77777777" w:rsidTr="00C37965">
        <w:tc>
          <w:tcPr>
            <w:tcW w:w="509" w:type="dxa"/>
          </w:tcPr>
          <w:p w14:paraId="0C5D65B3"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5</w:t>
            </w:r>
          </w:p>
        </w:tc>
        <w:tc>
          <w:tcPr>
            <w:tcW w:w="1471" w:type="dxa"/>
          </w:tcPr>
          <w:p w14:paraId="76132CC9"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Prevention of bias. </w:t>
            </w:r>
          </w:p>
        </w:tc>
        <w:tc>
          <w:tcPr>
            <w:tcW w:w="6095" w:type="dxa"/>
          </w:tcPr>
          <w:p w14:paraId="58AA1407"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935" w:type="dxa"/>
          </w:tcPr>
          <w:p w14:paraId="0FCF37DF" w14:textId="7B8569D3" w:rsidR="00374B89" w:rsidRPr="002F14B5" w:rsidRDefault="00261503" w:rsidP="002F14B5">
            <w:pPr>
              <w:spacing w:line="240" w:lineRule="auto"/>
              <w:rPr>
                <w:rFonts w:asciiTheme="minorHAnsi" w:hAnsiTheme="minorHAnsi" w:cstheme="minorHAnsi"/>
              </w:rPr>
            </w:pPr>
            <w:r>
              <w:rPr>
                <w:rFonts w:asciiTheme="minorHAnsi" w:hAnsiTheme="minorHAnsi" w:cstheme="minorHAnsi"/>
              </w:rPr>
              <w:t>8</w:t>
            </w:r>
          </w:p>
        </w:tc>
      </w:tr>
      <w:tr w:rsidR="00374B89" w:rsidRPr="002F14B5" w14:paraId="30FEE79F" w14:textId="77777777" w:rsidTr="00C37965">
        <w:tc>
          <w:tcPr>
            <w:tcW w:w="509" w:type="dxa"/>
          </w:tcPr>
          <w:p w14:paraId="4467A223"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6</w:t>
            </w:r>
          </w:p>
        </w:tc>
        <w:tc>
          <w:tcPr>
            <w:tcW w:w="1471" w:type="dxa"/>
          </w:tcPr>
          <w:p w14:paraId="56C40403"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Interpretation and processing of results. </w:t>
            </w:r>
          </w:p>
        </w:tc>
        <w:tc>
          <w:tcPr>
            <w:tcW w:w="6095" w:type="dxa"/>
          </w:tcPr>
          <w:p w14:paraId="38DAC520"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Consensus does not necessarily imply the ‘correct’ answer or judgement; (non)consensus and stable disagreement provide informative insights and highlight differences in perspectives concerning the topic in question</w:t>
            </w:r>
          </w:p>
        </w:tc>
        <w:tc>
          <w:tcPr>
            <w:tcW w:w="935" w:type="dxa"/>
          </w:tcPr>
          <w:p w14:paraId="3BC934E4" w14:textId="52C8B27D" w:rsidR="00374B89" w:rsidRPr="002F14B5" w:rsidRDefault="00261503" w:rsidP="002F14B5">
            <w:pPr>
              <w:spacing w:line="240" w:lineRule="auto"/>
              <w:rPr>
                <w:rFonts w:asciiTheme="minorHAnsi" w:hAnsiTheme="minorHAnsi" w:cstheme="minorHAnsi"/>
              </w:rPr>
            </w:pPr>
            <w:r>
              <w:rPr>
                <w:rFonts w:asciiTheme="minorHAnsi" w:hAnsiTheme="minorHAnsi" w:cstheme="minorHAnsi"/>
              </w:rPr>
              <w:t>23</w:t>
            </w:r>
          </w:p>
        </w:tc>
      </w:tr>
      <w:tr w:rsidR="00374B89" w:rsidRPr="002F14B5" w14:paraId="05D946A0" w14:textId="77777777" w:rsidTr="00C37965">
        <w:tc>
          <w:tcPr>
            <w:tcW w:w="509" w:type="dxa"/>
          </w:tcPr>
          <w:p w14:paraId="3E087B9B"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7</w:t>
            </w:r>
          </w:p>
        </w:tc>
        <w:tc>
          <w:tcPr>
            <w:tcW w:w="1471" w:type="dxa"/>
          </w:tcPr>
          <w:p w14:paraId="667AAFAA"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External validation. </w:t>
            </w:r>
          </w:p>
        </w:tc>
        <w:tc>
          <w:tcPr>
            <w:tcW w:w="6095" w:type="dxa"/>
          </w:tcPr>
          <w:p w14:paraId="0BB1FC1B"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It is recommended to have the final draft of the resulting guidance on best practice in palliative care reviewed and approved by an external board or authority before publication and dissemination</w:t>
            </w:r>
          </w:p>
        </w:tc>
        <w:tc>
          <w:tcPr>
            <w:tcW w:w="935" w:type="dxa"/>
          </w:tcPr>
          <w:p w14:paraId="46214823"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N/A</w:t>
            </w:r>
          </w:p>
        </w:tc>
      </w:tr>
      <w:tr w:rsidR="00374B89" w:rsidRPr="002F14B5" w14:paraId="264A9383" w14:textId="77777777" w:rsidTr="00C37965">
        <w:tc>
          <w:tcPr>
            <w:tcW w:w="9010" w:type="dxa"/>
            <w:gridSpan w:val="4"/>
          </w:tcPr>
          <w:p w14:paraId="7B772EC7" w14:textId="77777777" w:rsidR="00374B89" w:rsidRPr="002F14B5" w:rsidRDefault="00374B89" w:rsidP="002F14B5">
            <w:pPr>
              <w:spacing w:line="240" w:lineRule="auto"/>
              <w:rPr>
                <w:rFonts w:asciiTheme="minorHAnsi" w:hAnsiTheme="minorHAnsi" w:cstheme="minorHAnsi"/>
                <w:b/>
                <w:bCs/>
              </w:rPr>
            </w:pPr>
            <w:r w:rsidRPr="002F14B5">
              <w:rPr>
                <w:rFonts w:asciiTheme="minorHAnsi" w:hAnsiTheme="minorHAnsi" w:cstheme="minorHAnsi"/>
                <w:b/>
                <w:bCs/>
              </w:rPr>
              <w:t>Reporting</w:t>
            </w:r>
          </w:p>
        </w:tc>
      </w:tr>
      <w:tr w:rsidR="00374B89" w:rsidRPr="002F14B5" w14:paraId="31E5B091" w14:textId="77777777" w:rsidTr="00C37965">
        <w:tc>
          <w:tcPr>
            <w:tcW w:w="509" w:type="dxa"/>
          </w:tcPr>
          <w:p w14:paraId="1609CEF3"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8</w:t>
            </w:r>
          </w:p>
        </w:tc>
        <w:tc>
          <w:tcPr>
            <w:tcW w:w="1471" w:type="dxa"/>
          </w:tcPr>
          <w:p w14:paraId="11550943"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Purpose and rationale. </w:t>
            </w:r>
          </w:p>
        </w:tc>
        <w:tc>
          <w:tcPr>
            <w:tcW w:w="6095" w:type="dxa"/>
          </w:tcPr>
          <w:p w14:paraId="0650FFAC"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935" w:type="dxa"/>
          </w:tcPr>
          <w:p w14:paraId="6C6D2307" w14:textId="1112661E" w:rsidR="00374B89" w:rsidRPr="002F14B5" w:rsidRDefault="00261503" w:rsidP="002F14B5">
            <w:pPr>
              <w:spacing w:line="240" w:lineRule="auto"/>
              <w:rPr>
                <w:rFonts w:asciiTheme="minorHAnsi" w:hAnsiTheme="minorHAnsi" w:cstheme="minorHAnsi"/>
              </w:rPr>
            </w:pPr>
            <w:r>
              <w:rPr>
                <w:rFonts w:asciiTheme="minorHAnsi" w:hAnsiTheme="minorHAnsi" w:cstheme="minorHAnsi"/>
              </w:rPr>
              <w:t>6</w:t>
            </w:r>
          </w:p>
        </w:tc>
      </w:tr>
      <w:tr w:rsidR="00374B89" w:rsidRPr="002F14B5" w14:paraId="76026025" w14:textId="77777777" w:rsidTr="00C37965">
        <w:tc>
          <w:tcPr>
            <w:tcW w:w="509" w:type="dxa"/>
          </w:tcPr>
          <w:p w14:paraId="53B3693D"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9</w:t>
            </w:r>
          </w:p>
        </w:tc>
        <w:tc>
          <w:tcPr>
            <w:tcW w:w="1471" w:type="dxa"/>
          </w:tcPr>
          <w:p w14:paraId="24D93CB4"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Expert panel. </w:t>
            </w:r>
          </w:p>
        </w:tc>
        <w:tc>
          <w:tcPr>
            <w:tcW w:w="6095" w:type="dxa"/>
          </w:tcPr>
          <w:p w14:paraId="3CFA7C50"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Criteria for the selection of experts and transparent information on recruitment of the expert panel, socio- demographic details including information on expertise regarding the topic in question, (non)response and response rates over the ongoing iterations should be reported</w:t>
            </w:r>
          </w:p>
        </w:tc>
        <w:tc>
          <w:tcPr>
            <w:tcW w:w="935" w:type="dxa"/>
          </w:tcPr>
          <w:p w14:paraId="707FE85E" w14:textId="3FDB2476" w:rsidR="00374B89" w:rsidRPr="002F14B5" w:rsidRDefault="00261503" w:rsidP="002F14B5">
            <w:pPr>
              <w:spacing w:line="240" w:lineRule="auto"/>
              <w:rPr>
                <w:rFonts w:asciiTheme="minorHAnsi" w:hAnsiTheme="minorHAnsi" w:cstheme="minorHAnsi"/>
              </w:rPr>
            </w:pPr>
            <w:r>
              <w:rPr>
                <w:rFonts w:asciiTheme="minorHAnsi" w:hAnsiTheme="minorHAnsi" w:cstheme="minorHAnsi"/>
              </w:rPr>
              <w:t>7 &amp; S2 Appendix</w:t>
            </w:r>
          </w:p>
        </w:tc>
      </w:tr>
      <w:tr w:rsidR="00374B89" w:rsidRPr="002F14B5" w14:paraId="2986D3A7" w14:textId="77777777" w:rsidTr="00C37965">
        <w:tc>
          <w:tcPr>
            <w:tcW w:w="509" w:type="dxa"/>
          </w:tcPr>
          <w:p w14:paraId="542F7156"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10</w:t>
            </w:r>
          </w:p>
        </w:tc>
        <w:tc>
          <w:tcPr>
            <w:tcW w:w="1471" w:type="dxa"/>
          </w:tcPr>
          <w:p w14:paraId="3B1BE0DC"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Description of the methods. </w:t>
            </w:r>
          </w:p>
        </w:tc>
        <w:tc>
          <w:tcPr>
            <w:tcW w:w="6095" w:type="dxa"/>
          </w:tcPr>
          <w:p w14:paraId="378E31FD"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The methods employed need to be comprehensible; this includes information on preparatory steps (How was available evidence on the topic in question </w:t>
            </w:r>
            <w:proofErr w:type="spellStart"/>
            <w:r w:rsidRPr="002F14B5">
              <w:rPr>
                <w:rFonts w:asciiTheme="minorHAnsi" w:hAnsiTheme="minorHAnsi" w:cstheme="minorHAnsi"/>
              </w:rPr>
              <w:t>synthesised</w:t>
            </w:r>
            <w:proofErr w:type="spellEnd"/>
            <w:r w:rsidRPr="002F14B5">
              <w:rPr>
                <w:rFonts w:asciiTheme="minorHAnsi" w:hAnsiTheme="minorHAnsi" w:cstheme="minorHAnsi"/>
              </w:rPr>
              <w:t>?),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935" w:type="dxa"/>
          </w:tcPr>
          <w:p w14:paraId="6520771F" w14:textId="5023DF7B" w:rsidR="00374B89" w:rsidRPr="002F14B5" w:rsidRDefault="00261503" w:rsidP="002F14B5">
            <w:pPr>
              <w:spacing w:line="240" w:lineRule="auto"/>
              <w:rPr>
                <w:rFonts w:asciiTheme="minorHAnsi" w:hAnsiTheme="minorHAnsi" w:cstheme="minorHAnsi"/>
              </w:rPr>
            </w:pPr>
            <w:r>
              <w:rPr>
                <w:rFonts w:asciiTheme="minorHAnsi" w:hAnsiTheme="minorHAnsi" w:cstheme="minorHAnsi"/>
              </w:rPr>
              <w:t>6 et seq</w:t>
            </w:r>
          </w:p>
        </w:tc>
      </w:tr>
      <w:tr w:rsidR="00374B89" w:rsidRPr="002F14B5" w14:paraId="47A4762C" w14:textId="77777777" w:rsidTr="00C37965">
        <w:tc>
          <w:tcPr>
            <w:tcW w:w="509" w:type="dxa"/>
          </w:tcPr>
          <w:p w14:paraId="34727D05"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lastRenderedPageBreak/>
              <w:t>11</w:t>
            </w:r>
          </w:p>
        </w:tc>
        <w:tc>
          <w:tcPr>
            <w:tcW w:w="1471" w:type="dxa"/>
          </w:tcPr>
          <w:p w14:paraId="2732EA02"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Procedure. </w:t>
            </w:r>
          </w:p>
        </w:tc>
        <w:tc>
          <w:tcPr>
            <w:tcW w:w="6095" w:type="dxa"/>
          </w:tcPr>
          <w:p w14:paraId="67480340"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Flow chart to illustrate the stages of the Delphi process, including a preparatory phase, the actual ‘Delphi rounds’, interim steps of data processing and analysis, and concluding steps</w:t>
            </w:r>
          </w:p>
        </w:tc>
        <w:tc>
          <w:tcPr>
            <w:tcW w:w="935" w:type="dxa"/>
          </w:tcPr>
          <w:p w14:paraId="50B194C0" w14:textId="04F8E028" w:rsidR="00374B89" w:rsidRPr="002F14B5" w:rsidRDefault="00261503" w:rsidP="002F14B5">
            <w:pPr>
              <w:spacing w:line="240" w:lineRule="auto"/>
              <w:rPr>
                <w:rFonts w:asciiTheme="minorHAnsi" w:hAnsiTheme="minorHAnsi" w:cstheme="minorHAnsi"/>
              </w:rPr>
            </w:pPr>
            <w:r>
              <w:rPr>
                <w:rFonts w:asciiTheme="minorHAnsi" w:hAnsiTheme="minorHAnsi" w:cstheme="minorHAnsi"/>
              </w:rPr>
              <w:t>Fig 1</w:t>
            </w:r>
          </w:p>
        </w:tc>
      </w:tr>
      <w:tr w:rsidR="00374B89" w:rsidRPr="002F14B5" w14:paraId="1461DC99" w14:textId="77777777" w:rsidTr="00C37965">
        <w:tc>
          <w:tcPr>
            <w:tcW w:w="509" w:type="dxa"/>
          </w:tcPr>
          <w:p w14:paraId="0B564975"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12</w:t>
            </w:r>
          </w:p>
        </w:tc>
        <w:tc>
          <w:tcPr>
            <w:tcW w:w="1471" w:type="dxa"/>
          </w:tcPr>
          <w:p w14:paraId="084CCE52"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 xml:space="preserve">Definition and attainment of consensus. </w:t>
            </w:r>
          </w:p>
        </w:tc>
        <w:tc>
          <w:tcPr>
            <w:tcW w:w="6095" w:type="dxa"/>
          </w:tcPr>
          <w:p w14:paraId="0593D7D7"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It needs to be comprehensible to the reader how consensus was achieved throughout the process, including strategies to deal with non-consensus</w:t>
            </w:r>
          </w:p>
        </w:tc>
        <w:tc>
          <w:tcPr>
            <w:tcW w:w="935" w:type="dxa"/>
          </w:tcPr>
          <w:p w14:paraId="13CC017D" w14:textId="059291EF" w:rsidR="00374B89" w:rsidRPr="002F14B5" w:rsidRDefault="00261503" w:rsidP="002F14B5">
            <w:pPr>
              <w:spacing w:line="240" w:lineRule="auto"/>
              <w:rPr>
                <w:rFonts w:asciiTheme="minorHAnsi" w:hAnsiTheme="minorHAnsi" w:cstheme="minorHAnsi"/>
              </w:rPr>
            </w:pPr>
            <w:r>
              <w:rPr>
                <w:rFonts w:asciiTheme="minorHAnsi" w:hAnsiTheme="minorHAnsi" w:cstheme="minorHAnsi"/>
              </w:rPr>
              <w:t>8 et seq</w:t>
            </w:r>
          </w:p>
        </w:tc>
      </w:tr>
      <w:tr w:rsidR="00374B89" w:rsidRPr="002F14B5" w14:paraId="55FEB24B" w14:textId="77777777" w:rsidTr="00C37965">
        <w:tc>
          <w:tcPr>
            <w:tcW w:w="509" w:type="dxa"/>
          </w:tcPr>
          <w:p w14:paraId="0958984D"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13</w:t>
            </w:r>
          </w:p>
        </w:tc>
        <w:tc>
          <w:tcPr>
            <w:tcW w:w="1471" w:type="dxa"/>
          </w:tcPr>
          <w:p w14:paraId="26D776B9"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Results.</w:t>
            </w:r>
          </w:p>
        </w:tc>
        <w:tc>
          <w:tcPr>
            <w:tcW w:w="6095" w:type="dxa"/>
          </w:tcPr>
          <w:p w14:paraId="32F26C40"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935" w:type="dxa"/>
          </w:tcPr>
          <w:p w14:paraId="192FB350" w14:textId="5A2E06DE" w:rsidR="00374B89" w:rsidRPr="002F14B5" w:rsidRDefault="00261503" w:rsidP="002F14B5">
            <w:pPr>
              <w:spacing w:line="240" w:lineRule="auto"/>
              <w:rPr>
                <w:rFonts w:asciiTheme="minorHAnsi" w:hAnsiTheme="minorHAnsi" w:cstheme="minorHAnsi"/>
              </w:rPr>
            </w:pPr>
            <w:r>
              <w:rPr>
                <w:rFonts w:asciiTheme="minorHAnsi" w:hAnsiTheme="minorHAnsi" w:cstheme="minorHAnsi"/>
              </w:rPr>
              <w:t>10 et seq</w:t>
            </w:r>
          </w:p>
        </w:tc>
      </w:tr>
      <w:tr w:rsidR="00374B89" w:rsidRPr="002F14B5" w14:paraId="06CAEC51" w14:textId="77777777" w:rsidTr="00C37965">
        <w:tc>
          <w:tcPr>
            <w:tcW w:w="509" w:type="dxa"/>
          </w:tcPr>
          <w:p w14:paraId="270AC3DC"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14</w:t>
            </w:r>
          </w:p>
        </w:tc>
        <w:tc>
          <w:tcPr>
            <w:tcW w:w="1471" w:type="dxa"/>
          </w:tcPr>
          <w:p w14:paraId="630895E1"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Discussion of limitations.</w:t>
            </w:r>
          </w:p>
        </w:tc>
        <w:tc>
          <w:tcPr>
            <w:tcW w:w="6095" w:type="dxa"/>
          </w:tcPr>
          <w:p w14:paraId="5B6AB31A"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Reporting should include a critical reflection of potential limitations and their impact of the resulting guidance</w:t>
            </w:r>
          </w:p>
        </w:tc>
        <w:tc>
          <w:tcPr>
            <w:tcW w:w="935" w:type="dxa"/>
          </w:tcPr>
          <w:p w14:paraId="2765C889" w14:textId="4D2EB05D" w:rsidR="00374B89" w:rsidRPr="002F14B5" w:rsidRDefault="00261503" w:rsidP="002F14B5">
            <w:pPr>
              <w:spacing w:line="240" w:lineRule="auto"/>
              <w:rPr>
                <w:rFonts w:asciiTheme="minorHAnsi" w:hAnsiTheme="minorHAnsi" w:cstheme="minorHAnsi"/>
              </w:rPr>
            </w:pPr>
            <w:r>
              <w:rPr>
                <w:rFonts w:asciiTheme="minorHAnsi" w:hAnsiTheme="minorHAnsi" w:cstheme="minorHAnsi"/>
              </w:rPr>
              <w:t>22</w:t>
            </w:r>
          </w:p>
        </w:tc>
      </w:tr>
      <w:tr w:rsidR="00374B89" w:rsidRPr="002F14B5" w14:paraId="523A3A02" w14:textId="77777777" w:rsidTr="00C37965">
        <w:tc>
          <w:tcPr>
            <w:tcW w:w="509" w:type="dxa"/>
          </w:tcPr>
          <w:p w14:paraId="31D889E9"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15</w:t>
            </w:r>
          </w:p>
        </w:tc>
        <w:tc>
          <w:tcPr>
            <w:tcW w:w="1471" w:type="dxa"/>
          </w:tcPr>
          <w:p w14:paraId="5B2F891C"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Adequacy of conclusions.</w:t>
            </w:r>
          </w:p>
        </w:tc>
        <w:tc>
          <w:tcPr>
            <w:tcW w:w="6095" w:type="dxa"/>
          </w:tcPr>
          <w:p w14:paraId="49ABCC5D"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The conclusions should adequately reflect the outcomes of the Delphi study with a view to the scope and applicability of the resulting practice guidance</w:t>
            </w:r>
          </w:p>
        </w:tc>
        <w:tc>
          <w:tcPr>
            <w:tcW w:w="935" w:type="dxa"/>
          </w:tcPr>
          <w:p w14:paraId="5ECBF9C7" w14:textId="6B46FC2F" w:rsidR="00374B89" w:rsidRPr="002F14B5" w:rsidRDefault="00261503" w:rsidP="002F14B5">
            <w:pPr>
              <w:spacing w:line="240" w:lineRule="auto"/>
              <w:rPr>
                <w:rFonts w:asciiTheme="minorHAnsi" w:hAnsiTheme="minorHAnsi" w:cstheme="minorHAnsi"/>
              </w:rPr>
            </w:pPr>
            <w:r>
              <w:rPr>
                <w:rFonts w:asciiTheme="minorHAnsi" w:hAnsiTheme="minorHAnsi" w:cstheme="minorHAnsi"/>
              </w:rPr>
              <w:t>18 et seq</w:t>
            </w:r>
          </w:p>
        </w:tc>
      </w:tr>
      <w:tr w:rsidR="00374B89" w:rsidRPr="002F14B5" w14:paraId="393C5E6C" w14:textId="77777777" w:rsidTr="00C37965">
        <w:tc>
          <w:tcPr>
            <w:tcW w:w="509" w:type="dxa"/>
          </w:tcPr>
          <w:p w14:paraId="1ED03C17"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16</w:t>
            </w:r>
          </w:p>
        </w:tc>
        <w:tc>
          <w:tcPr>
            <w:tcW w:w="1471" w:type="dxa"/>
          </w:tcPr>
          <w:p w14:paraId="359DFE45"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Publication and dissemination.</w:t>
            </w:r>
          </w:p>
        </w:tc>
        <w:tc>
          <w:tcPr>
            <w:tcW w:w="6095" w:type="dxa"/>
          </w:tcPr>
          <w:p w14:paraId="09307496"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935" w:type="dxa"/>
          </w:tcPr>
          <w:p w14:paraId="22F557F7" w14:textId="77777777" w:rsidR="00374B89" w:rsidRPr="002F14B5" w:rsidRDefault="00374B89" w:rsidP="002F14B5">
            <w:pPr>
              <w:spacing w:line="240" w:lineRule="auto"/>
              <w:rPr>
                <w:rFonts w:asciiTheme="minorHAnsi" w:hAnsiTheme="minorHAnsi" w:cstheme="minorHAnsi"/>
              </w:rPr>
            </w:pPr>
            <w:r w:rsidRPr="002F14B5">
              <w:rPr>
                <w:rFonts w:asciiTheme="minorHAnsi" w:hAnsiTheme="minorHAnsi" w:cstheme="minorHAnsi"/>
              </w:rPr>
              <w:t>N/A</w:t>
            </w:r>
          </w:p>
        </w:tc>
      </w:tr>
    </w:tbl>
    <w:p w14:paraId="5BFF17D8" w14:textId="77777777" w:rsidR="00374B89" w:rsidRPr="002F14B5" w:rsidRDefault="00374B89" w:rsidP="002F14B5">
      <w:pPr>
        <w:spacing w:before="0" w:beforeAutospacing="0" w:after="0" w:afterAutospacing="0" w:line="240" w:lineRule="auto"/>
        <w:rPr>
          <w:rFonts w:asciiTheme="minorHAnsi" w:hAnsiTheme="minorHAnsi" w:cstheme="minorHAnsi"/>
          <w:sz w:val="18"/>
          <w:szCs w:val="18"/>
        </w:rPr>
      </w:pPr>
      <w:proofErr w:type="spellStart"/>
      <w:r w:rsidRPr="002F14B5">
        <w:rPr>
          <w:rFonts w:asciiTheme="minorHAnsi" w:hAnsiTheme="minorHAnsi" w:cstheme="minorHAnsi"/>
          <w:sz w:val="18"/>
          <w:szCs w:val="18"/>
        </w:rPr>
        <w:t>Jünger</w:t>
      </w:r>
      <w:proofErr w:type="spellEnd"/>
      <w:r w:rsidRPr="002F14B5">
        <w:rPr>
          <w:rFonts w:asciiTheme="minorHAnsi" w:hAnsiTheme="minorHAnsi" w:cstheme="minorHAnsi"/>
          <w:sz w:val="18"/>
          <w:szCs w:val="18"/>
        </w:rPr>
        <w:t xml:space="preserve"> S, Payne SA, Brine J, </w:t>
      </w:r>
      <w:proofErr w:type="spellStart"/>
      <w:r w:rsidRPr="002F14B5">
        <w:rPr>
          <w:rFonts w:asciiTheme="minorHAnsi" w:hAnsiTheme="minorHAnsi" w:cstheme="minorHAnsi"/>
          <w:sz w:val="18"/>
          <w:szCs w:val="18"/>
        </w:rPr>
        <w:t>Radbruch</w:t>
      </w:r>
      <w:proofErr w:type="spellEnd"/>
      <w:r w:rsidRPr="002F14B5">
        <w:rPr>
          <w:rFonts w:asciiTheme="minorHAnsi" w:hAnsiTheme="minorHAnsi" w:cstheme="minorHAnsi"/>
          <w:sz w:val="18"/>
          <w:szCs w:val="18"/>
        </w:rPr>
        <w:t xml:space="preserve"> L, Brearley SG. Guidance on Conducting and </w:t>
      </w:r>
      <w:proofErr w:type="spellStart"/>
      <w:r w:rsidRPr="002F14B5">
        <w:rPr>
          <w:rFonts w:asciiTheme="minorHAnsi" w:hAnsiTheme="minorHAnsi" w:cstheme="minorHAnsi"/>
          <w:sz w:val="18"/>
          <w:szCs w:val="18"/>
        </w:rPr>
        <w:t>REporting</w:t>
      </w:r>
      <w:proofErr w:type="spellEnd"/>
      <w:r w:rsidRPr="002F14B5">
        <w:rPr>
          <w:rFonts w:asciiTheme="minorHAnsi" w:hAnsiTheme="minorHAnsi" w:cstheme="minorHAnsi"/>
          <w:sz w:val="18"/>
          <w:szCs w:val="18"/>
        </w:rPr>
        <w:t xml:space="preserve"> </w:t>
      </w:r>
      <w:proofErr w:type="spellStart"/>
      <w:r w:rsidRPr="002F14B5">
        <w:rPr>
          <w:rFonts w:asciiTheme="minorHAnsi" w:hAnsiTheme="minorHAnsi" w:cstheme="minorHAnsi"/>
          <w:sz w:val="18"/>
          <w:szCs w:val="18"/>
        </w:rPr>
        <w:t>DElphi</w:t>
      </w:r>
      <w:proofErr w:type="spellEnd"/>
      <w:r w:rsidRPr="002F14B5">
        <w:rPr>
          <w:rFonts w:asciiTheme="minorHAnsi" w:hAnsiTheme="minorHAnsi" w:cstheme="minorHAnsi"/>
          <w:sz w:val="18"/>
          <w:szCs w:val="18"/>
        </w:rPr>
        <w:t xml:space="preserve"> Studies (CREDES) in palliative care: Recommendations based on a methodological systematic review. Palliative Medicine. 2017;31(8):684-706. </w:t>
      </w:r>
      <w:proofErr w:type="spellStart"/>
      <w:r w:rsidRPr="002F14B5">
        <w:rPr>
          <w:rFonts w:asciiTheme="minorHAnsi" w:hAnsiTheme="minorHAnsi" w:cstheme="minorHAnsi"/>
          <w:sz w:val="18"/>
          <w:szCs w:val="18"/>
        </w:rPr>
        <w:t>Epub</w:t>
      </w:r>
      <w:proofErr w:type="spellEnd"/>
      <w:r w:rsidRPr="002F14B5">
        <w:rPr>
          <w:rFonts w:asciiTheme="minorHAnsi" w:hAnsiTheme="minorHAnsi" w:cstheme="minorHAnsi"/>
          <w:sz w:val="18"/>
          <w:szCs w:val="18"/>
        </w:rPr>
        <w:t xml:space="preserve"> 2017/02/14. </w:t>
      </w:r>
      <w:proofErr w:type="spellStart"/>
      <w:r w:rsidRPr="002F14B5">
        <w:rPr>
          <w:rFonts w:asciiTheme="minorHAnsi" w:hAnsiTheme="minorHAnsi" w:cstheme="minorHAnsi"/>
          <w:sz w:val="18"/>
          <w:szCs w:val="18"/>
        </w:rPr>
        <w:t>doi</w:t>
      </w:r>
      <w:proofErr w:type="spellEnd"/>
      <w:r w:rsidRPr="002F14B5">
        <w:rPr>
          <w:rFonts w:asciiTheme="minorHAnsi" w:hAnsiTheme="minorHAnsi" w:cstheme="minorHAnsi"/>
          <w:sz w:val="18"/>
          <w:szCs w:val="18"/>
        </w:rPr>
        <w:t>: 10.1177/0269216317690685.</w:t>
      </w:r>
    </w:p>
    <w:p w14:paraId="00BD03F9" w14:textId="77777777" w:rsidR="00220C71" w:rsidRPr="002F14B5" w:rsidRDefault="00220C71" w:rsidP="002F14B5">
      <w:pPr>
        <w:spacing w:line="240" w:lineRule="auto"/>
        <w:rPr>
          <w:rFonts w:asciiTheme="minorHAnsi" w:hAnsiTheme="minorHAnsi" w:cstheme="minorHAnsi"/>
        </w:rPr>
      </w:pPr>
    </w:p>
    <w:sectPr w:rsidR="00220C71" w:rsidRPr="002F14B5" w:rsidSect="007C574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89"/>
    <w:rsid w:val="00006C47"/>
    <w:rsid w:val="000113F7"/>
    <w:rsid w:val="000120E5"/>
    <w:rsid w:val="000203A1"/>
    <w:rsid w:val="000267B1"/>
    <w:rsid w:val="000403F8"/>
    <w:rsid w:val="00050A38"/>
    <w:rsid w:val="000533F6"/>
    <w:rsid w:val="00064A68"/>
    <w:rsid w:val="000652A8"/>
    <w:rsid w:val="000657E8"/>
    <w:rsid w:val="00066DAE"/>
    <w:rsid w:val="00076FE7"/>
    <w:rsid w:val="0009405D"/>
    <w:rsid w:val="000945C3"/>
    <w:rsid w:val="000C0C96"/>
    <w:rsid w:val="000C55CE"/>
    <w:rsid w:val="000D07A9"/>
    <w:rsid w:val="000D6E63"/>
    <w:rsid w:val="00106DDF"/>
    <w:rsid w:val="00111404"/>
    <w:rsid w:val="00120EA5"/>
    <w:rsid w:val="001354AB"/>
    <w:rsid w:val="00135943"/>
    <w:rsid w:val="00144952"/>
    <w:rsid w:val="00144FF7"/>
    <w:rsid w:val="001626E4"/>
    <w:rsid w:val="00164110"/>
    <w:rsid w:val="0016766C"/>
    <w:rsid w:val="0017358D"/>
    <w:rsid w:val="001756F5"/>
    <w:rsid w:val="00187EF5"/>
    <w:rsid w:val="00196265"/>
    <w:rsid w:val="001D1E83"/>
    <w:rsid w:val="001E4FEC"/>
    <w:rsid w:val="001F1E16"/>
    <w:rsid w:val="001F4E86"/>
    <w:rsid w:val="001F5F23"/>
    <w:rsid w:val="001F6796"/>
    <w:rsid w:val="00203DFA"/>
    <w:rsid w:val="00204819"/>
    <w:rsid w:val="0022012D"/>
    <w:rsid w:val="00220C71"/>
    <w:rsid w:val="00223C70"/>
    <w:rsid w:val="00224D64"/>
    <w:rsid w:val="0025202A"/>
    <w:rsid w:val="00261503"/>
    <w:rsid w:val="00274C54"/>
    <w:rsid w:val="00286765"/>
    <w:rsid w:val="002874E5"/>
    <w:rsid w:val="002902CF"/>
    <w:rsid w:val="00290511"/>
    <w:rsid w:val="002A3EAE"/>
    <w:rsid w:val="002A4884"/>
    <w:rsid w:val="002B2F8E"/>
    <w:rsid w:val="002E2BEC"/>
    <w:rsid w:val="002E4ACD"/>
    <w:rsid w:val="002E7D04"/>
    <w:rsid w:val="002F14B5"/>
    <w:rsid w:val="003022BF"/>
    <w:rsid w:val="003074C8"/>
    <w:rsid w:val="00324C3B"/>
    <w:rsid w:val="0032576A"/>
    <w:rsid w:val="00331D91"/>
    <w:rsid w:val="00332B29"/>
    <w:rsid w:val="003414AF"/>
    <w:rsid w:val="00355E56"/>
    <w:rsid w:val="00372124"/>
    <w:rsid w:val="00373B4E"/>
    <w:rsid w:val="00374820"/>
    <w:rsid w:val="00374B89"/>
    <w:rsid w:val="00376F9D"/>
    <w:rsid w:val="003828D3"/>
    <w:rsid w:val="00385767"/>
    <w:rsid w:val="003862DA"/>
    <w:rsid w:val="003945C5"/>
    <w:rsid w:val="003945DB"/>
    <w:rsid w:val="00394E2B"/>
    <w:rsid w:val="003A4687"/>
    <w:rsid w:val="003A46D0"/>
    <w:rsid w:val="003A4858"/>
    <w:rsid w:val="003A69F6"/>
    <w:rsid w:val="003B0F79"/>
    <w:rsid w:val="003B45F3"/>
    <w:rsid w:val="003C0DC7"/>
    <w:rsid w:val="003C7444"/>
    <w:rsid w:val="003D1F4A"/>
    <w:rsid w:val="003D4C24"/>
    <w:rsid w:val="003E2C70"/>
    <w:rsid w:val="003E47DE"/>
    <w:rsid w:val="003E7F7F"/>
    <w:rsid w:val="003F44E0"/>
    <w:rsid w:val="00400BAC"/>
    <w:rsid w:val="0040142B"/>
    <w:rsid w:val="00402626"/>
    <w:rsid w:val="00404180"/>
    <w:rsid w:val="004072D9"/>
    <w:rsid w:val="00410B70"/>
    <w:rsid w:val="00413D64"/>
    <w:rsid w:val="004175AF"/>
    <w:rsid w:val="00422901"/>
    <w:rsid w:val="00444EF9"/>
    <w:rsid w:val="004609D4"/>
    <w:rsid w:val="00466CD0"/>
    <w:rsid w:val="00472643"/>
    <w:rsid w:val="00494A3E"/>
    <w:rsid w:val="004E76E3"/>
    <w:rsid w:val="0050450D"/>
    <w:rsid w:val="00506503"/>
    <w:rsid w:val="0051133C"/>
    <w:rsid w:val="00521C5A"/>
    <w:rsid w:val="00530033"/>
    <w:rsid w:val="0053470F"/>
    <w:rsid w:val="00540786"/>
    <w:rsid w:val="00570A1B"/>
    <w:rsid w:val="00590463"/>
    <w:rsid w:val="00590D01"/>
    <w:rsid w:val="005913B6"/>
    <w:rsid w:val="005953D9"/>
    <w:rsid w:val="00597317"/>
    <w:rsid w:val="005A1FD7"/>
    <w:rsid w:val="005B7F36"/>
    <w:rsid w:val="005D7E79"/>
    <w:rsid w:val="005E334C"/>
    <w:rsid w:val="005E59D0"/>
    <w:rsid w:val="005F4502"/>
    <w:rsid w:val="006279C6"/>
    <w:rsid w:val="006368DD"/>
    <w:rsid w:val="00637370"/>
    <w:rsid w:val="00645A02"/>
    <w:rsid w:val="006507D6"/>
    <w:rsid w:val="00673BAD"/>
    <w:rsid w:val="00696446"/>
    <w:rsid w:val="006B60A1"/>
    <w:rsid w:val="006C4244"/>
    <w:rsid w:val="006F004E"/>
    <w:rsid w:val="006F7675"/>
    <w:rsid w:val="007221A6"/>
    <w:rsid w:val="00723337"/>
    <w:rsid w:val="00733AFA"/>
    <w:rsid w:val="0073602F"/>
    <w:rsid w:val="0073782C"/>
    <w:rsid w:val="00741CF3"/>
    <w:rsid w:val="0075670D"/>
    <w:rsid w:val="0077171A"/>
    <w:rsid w:val="00774B9C"/>
    <w:rsid w:val="007777D7"/>
    <w:rsid w:val="007948C9"/>
    <w:rsid w:val="00797C81"/>
    <w:rsid w:val="007A0B8E"/>
    <w:rsid w:val="007A297D"/>
    <w:rsid w:val="007A2FEF"/>
    <w:rsid w:val="007A36DC"/>
    <w:rsid w:val="007B6423"/>
    <w:rsid w:val="007B650E"/>
    <w:rsid w:val="007C23B2"/>
    <w:rsid w:val="007C574E"/>
    <w:rsid w:val="007C6A4B"/>
    <w:rsid w:val="007E114A"/>
    <w:rsid w:val="00817F82"/>
    <w:rsid w:val="00827852"/>
    <w:rsid w:val="0083354F"/>
    <w:rsid w:val="00841741"/>
    <w:rsid w:val="008450DB"/>
    <w:rsid w:val="00854A25"/>
    <w:rsid w:val="0085611C"/>
    <w:rsid w:val="0087138E"/>
    <w:rsid w:val="00872985"/>
    <w:rsid w:val="008828A3"/>
    <w:rsid w:val="0089180B"/>
    <w:rsid w:val="00892043"/>
    <w:rsid w:val="00892723"/>
    <w:rsid w:val="0089610C"/>
    <w:rsid w:val="008B21C2"/>
    <w:rsid w:val="008D6C80"/>
    <w:rsid w:val="008E1495"/>
    <w:rsid w:val="008E66CB"/>
    <w:rsid w:val="008F475D"/>
    <w:rsid w:val="0090207C"/>
    <w:rsid w:val="00920870"/>
    <w:rsid w:val="00933D47"/>
    <w:rsid w:val="009361EA"/>
    <w:rsid w:val="00956371"/>
    <w:rsid w:val="00971DE7"/>
    <w:rsid w:val="009720E2"/>
    <w:rsid w:val="00982FF8"/>
    <w:rsid w:val="009845B5"/>
    <w:rsid w:val="00990F08"/>
    <w:rsid w:val="00993340"/>
    <w:rsid w:val="00993E72"/>
    <w:rsid w:val="009A31FA"/>
    <w:rsid w:val="009B181B"/>
    <w:rsid w:val="009B27C5"/>
    <w:rsid w:val="009B3788"/>
    <w:rsid w:val="009B5F31"/>
    <w:rsid w:val="009B748B"/>
    <w:rsid w:val="009B7D27"/>
    <w:rsid w:val="009C0D27"/>
    <w:rsid w:val="009C255F"/>
    <w:rsid w:val="009C58A4"/>
    <w:rsid w:val="009C667E"/>
    <w:rsid w:val="009D5521"/>
    <w:rsid w:val="009E32AE"/>
    <w:rsid w:val="009E46B9"/>
    <w:rsid w:val="009F0A25"/>
    <w:rsid w:val="009F5250"/>
    <w:rsid w:val="009F577E"/>
    <w:rsid w:val="00A0373D"/>
    <w:rsid w:val="00A03B56"/>
    <w:rsid w:val="00A066EC"/>
    <w:rsid w:val="00A10A4F"/>
    <w:rsid w:val="00A118A4"/>
    <w:rsid w:val="00A21222"/>
    <w:rsid w:val="00A31EA5"/>
    <w:rsid w:val="00A369C2"/>
    <w:rsid w:val="00A414C8"/>
    <w:rsid w:val="00A72911"/>
    <w:rsid w:val="00A80C7A"/>
    <w:rsid w:val="00A81055"/>
    <w:rsid w:val="00A82277"/>
    <w:rsid w:val="00A83AE5"/>
    <w:rsid w:val="00A97A8B"/>
    <w:rsid w:val="00AA4D44"/>
    <w:rsid w:val="00AA6657"/>
    <w:rsid w:val="00AB229C"/>
    <w:rsid w:val="00AB245A"/>
    <w:rsid w:val="00AC13A8"/>
    <w:rsid w:val="00AC506B"/>
    <w:rsid w:val="00AC58BA"/>
    <w:rsid w:val="00AD0E41"/>
    <w:rsid w:val="00AD4473"/>
    <w:rsid w:val="00AE314A"/>
    <w:rsid w:val="00AE3B02"/>
    <w:rsid w:val="00AF0314"/>
    <w:rsid w:val="00B1639B"/>
    <w:rsid w:val="00B221A3"/>
    <w:rsid w:val="00B26BEB"/>
    <w:rsid w:val="00B27929"/>
    <w:rsid w:val="00B3343E"/>
    <w:rsid w:val="00B452A0"/>
    <w:rsid w:val="00B71AA6"/>
    <w:rsid w:val="00B82A15"/>
    <w:rsid w:val="00B86E18"/>
    <w:rsid w:val="00B873BF"/>
    <w:rsid w:val="00B9413B"/>
    <w:rsid w:val="00B9429D"/>
    <w:rsid w:val="00BB0E12"/>
    <w:rsid w:val="00BB5A57"/>
    <w:rsid w:val="00BB5C84"/>
    <w:rsid w:val="00BC4A39"/>
    <w:rsid w:val="00BC72B8"/>
    <w:rsid w:val="00BE08C8"/>
    <w:rsid w:val="00BE3A5F"/>
    <w:rsid w:val="00BF16A2"/>
    <w:rsid w:val="00BF2A93"/>
    <w:rsid w:val="00C12618"/>
    <w:rsid w:val="00C137F2"/>
    <w:rsid w:val="00C15E01"/>
    <w:rsid w:val="00C25584"/>
    <w:rsid w:val="00C443D5"/>
    <w:rsid w:val="00C462B0"/>
    <w:rsid w:val="00C50B3F"/>
    <w:rsid w:val="00C52BFD"/>
    <w:rsid w:val="00C56DD2"/>
    <w:rsid w:val="00C6120D"/>
    <w:rsid w:val="00C724FF"/>
    <w:rsid w:val="00C875E8"/>
    <w:rsid w:val="00C9134E"/>
    <w:rsid w:val="00C968A6"/>
    <w:rsid w:val="00CA3E01"/>
    <w:rsid w:val="00CA3FF3"/>
    <w:rsid w:val="00CB1F45"/>
    <w:rsid w:val="00CC24A1"/>
    <w:rsid w:val="00CE6A53"/>
    <w:rsid w:val="00CF0532"/>
    <w:rsid w:val="00CF39FC"/>
    <w:rsid w:val="00D21871"/>
    <w:rsid w:val="00D23B7A"/>
    <w:rsid w:val="00D25D73"/>
    <w:rsid w:val="00D26868"/>
    <w:rsid w:val="00D27243"/>
    <w:rsid w:val="00D31B65"/>
    <w:rsid w:val="00D33925"/>
    <w:rsid w:val="00D40234"/>
    <w:rsid w:val="00D61F9A"/>
    <w:rsid w:val="00D727AD"/>
    <w:rsid w:val="00D82F59"/>
    <w:rsid w:val="00D846EB"/>
    <w:rsid w:val="00DB31A0"/>
    <w:rsid w:val="00DB4152"/>
    <w:rsid w:val="00DB6471"/>
    <w:rsid w:val="00DC52D0"/>
    <w:rsid w:val="00DC53A9"/>
    <w:rsid w:val="00DD710A"/>
    <w:rsid w:val="00DF4A4F"/>
    <w:rsid w:val="00DF5A18"/>
    <w:rsid w:val="00E20396"/>
    <w:rsid w:val="00E21CB3"/>
    <w:rsid w:val="00E23047"/>
    <w:rsid w:val="00E308DC"/>
    <w:rsid w:val="00E42008"/>
    <w:rsid w:val="00E437BB"/>
    <w:rsid w:val="00E43A1E"/>
    <w:rsid w:val="00E47847"/>
    <w:rsid w:val="00E50E90"/>
    <w:rsid w:val="00E66121"/>
    <w:rsid w:val="00E73DB3"/>
    <w:rsid w:val="00E81F8F"/>
    <w:rsid w:val="00E929E6"/>
    <w:rsid w:val="00E973CD"/>
    <w:rsid w:val="00EA122D"/>
    <w:rsid w:val="00EA2783"/>
    <w:rsid w:val="00EC0351"/>
    <w:rsid w:val="00EE2DC0"/>
    <w:rsid w:val="00EE4B60"/>
    <w:rsid w:val="00EE4F0B"/>
    <w:rsid w:val="00F06BD4"/>
    <w:rsid w:val="00F1640F"/>
    <w:rsid w:val="00F241D0"/>
    <w:rsid w:val="00F34327"/>
    <w:rsid w:val="00F40155"/>
    <w:rsid w:val="00F42C93"/>
    <w:rsid w:val="00F445E8"/>
    <w:rsid w:val="00F453D7"/>
    <w:rsid w:val="00F53C17"/>
    <w:rsid w:val="00F567E3"/>
    <w:rsid w:val="00F711F7"/>
    <w:rsid w:val="00F77946"/>
    <w:rsid w:val="00F82956"/>
    <w:rsid w:val="00F934E6"/>
    <w:rsid w:val="00FA429F"/>
    <w:rsid w:val="00FA7EB7"/>
    <w:rsid w:val="00FB69C5"/>
    <w:rsid w:val="00FC265B"/>
    <w:rsid w:val="00FD7213"/>
    <w:rsid w:val="00FD7600"/>
    <w:rsid w:val="00FE4CDE"/>
    <w:rsid w:val="00FE545C"/>
    <w:rsid w:val="00FF0187"/>
    <w:rsid w:val="00FF3A4B"/>
    <w:rsid w:val="00FF6F3E"/>
    <w:rsid w:val="00FF7E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94D538"/>
  <w15:chartTrackingRefBased/>
  <w15:docId w15:val="{C1FFF0E0-1B22-8045-B588-45E641BE2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B89"/>
    <w:pPr>
      <w:spacing w:before="100" w:beforeAutospacing="1" w:after="100" w:afterAutospacing="1" w:line="480" w:lineRule="auto"/>
    </w:pPr>
    <w:rPr>
      <w:rFonts w:asciiTheme="majorHAnsi" w:eastAsiaTheme="minorEastAsia" w:hAnsiTheme="majorHAnsi"/>
      <w:color w:val="000000" w:themeColor="text1"/>
    </w:rPr>
  </w:style>
  <w:style w:type="paragraph" w:styleId="Heading3">
    <w:name w:val="heading 3"/>
    <w:basedOn w:val="Normal"/>
    <w:next w:val="Normal"/>
    <w:link w:val="Heading3Char"/>
    <w:uiPriority w:val="9"/>
    <w:unhideWhenUsed/>
    <w:qFormat/>
    <w:rsid w:val="00374B89"/>
    <w:pPr>
      <w:keepNext/>
      <w:keepLines/>
      <w:outlineLvl w:val="2"/>
    </w:pPr>
    <w:rPr>
      <w:rFonts w:eastAsiaTheme="majorEastAsia"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2723"/>
    <w:pPr>
      <w:spacing w:before="0" w:beforeAutospacing="0" w:after="0" w:afterAutospacing="0" w:line="240" w:lineRule="auto"/>
    </w:pPr>
    <w:rPr>
      <w:rFonts w:ascii="Times New Roman" w:eastAsiaTheme="minorHAnsi" w:hAnsi="Times New Roman" w:cs="Times New Roman"/>
      <w:color w:val="auto"/>
      <w:sz w:val="18"/>
      <w:szCs w:val="18"/>
    </w:rPr>
  </w:style>
  <w:style w:type="character" w:customStyle="1" w:styleId="BalloonTextChar">
    <w:name w:val="Balloon Text Char"/>
    <w:basedOn w:val="DefaultParagraphFont"/>
    <w:link w:val="BalloonText"/>
    <w:uiPriority w:val="99"/>
    <w:semiHidden/>
    <w:rsid w:val="00892723"/>
    <w:rPr>
      <w:rFonts w:ascii="Times New Roman" w:hAnsi="Times New Roman" w:cs="Times New Roman"/>
      <w:sz w:val="18"/>
      <w:szCs w:val="18"/>
    </w:rPr>
  </w:style>
  <w:style w:type="character" w:customStyle="1" w:styleId="Heading3Char">
    <w:name w:val="Heading 3 Char"/>
    <w:basedOn w:val="DefaultParagraphFont"/>
    <w:link w:val="Heading3"/>
    <w:uiPriority w:val="9"/>
    <w:rsid w:val="00374B89"/>
    <w:rPr>
      <w:rFonts w:asciiTheme="majorHAnsi" w:eastAsiaTheme="majorEastAsia" w:hAnsiTheme="majorHAnsi" w:cstheme="majorBidi"/>
      <w:b/>
      <w:color w:val="000000" w:themeColor="text1"/>
      <w:sz w:val="28"/>
    </w:rPr>
  </w:style>
  <w:style w:type="table" w:styleId="TableGrid">
    <w:name w:val="Table Grid"/>
    <w:basedOn w:val="TableNormal"/>
    <w:uiPriority w:val="39"/>
    <w:rsid w:val="00374B89"/>
    <w:rPr>
      <w:rFonts w:ascii="Calibri" w:eastAsia="MS Mincho"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49</Words>
  <Characters>4841</Characters>
  <Application>Microsoft Office Word</Application>
  <DocSecurity>0</DocSecurity>
  <Lines>40</Lines>
  <Paragraphs>11</Paragraphs>
  <ScaleCrop>false</ScaleCrop>
  <Company/>
  <LinksUpToDate>false</LinksUpToDate>
  <CharactersWithSpaces>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Graham-Clarke (PhD Pharmacy PT Non-Lab (A300))</dc:creator>
  <cp:keywords/>
  <dc:description/>
  <cp:lastModifiedBy>Emma Graham-Clarke (PhD Pharmacy PT Non-Lab (A300))</cp:lastModifiedBy>
  <cp:revision>3</cp:revision>
  <dcterms:created xsi:type="dcterms:W3CDTF">2020-08-15T13:46:00Z</dcterms:created>
  <dcterms:modified xsi:type="dcterms:W3CDTF">2020-08-15T14:15:00Z</dcterms:modified>
</cp:coreProperties>
</file>